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1B3C3" w14:textId="0211DB83" w:rsidR="00845153" w:rsidRPr="00A658C7" w:rsidRDefault="00845153" w:rsidP="00845153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 w:rsidR="00B00712">
        <w:rPr>
          <w:rFonts w:ascii="Times New Roman" w:hAnsi="Times New Roman"/>
          <w:b/>
          <w:sz w:val="24"/>
          <w:szCs w:val="24"/>
          <w:lang w:val="en-US"/>
        </w:rPr>
        <w:t>12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>Differences in gestational weigh</w:t>
      </w:r>
      <w:r w:rsidR="002E4D3B">
        <w:rPr>
          <w:rFonts w:ascii="Times New Roman" w:hAnsi="Times New Roman"/>
          <w:bCs/>
          <w:sz w:val="24"/>
          <w:szCs w:val="24"/>
          <w:lang w:val="en-US"/>
        </w:rPr>
        <w:t>t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 xml:space="preserve"> gain (kg</w:t>
      </w:r>
      <w:r w:rsidR="00C713F7">
        <w:rPr>
          <w:rFonts w:ascii="Times New Roman" w:hAnsi="Times New Roman"/>
          <w:bCs/>
          <w:sz w:val="24"/>
          <w:szCs w:val="24"/>
          <w:lang w:val="en-US"/>
        </w:rPr>
        <w:t xml:space="preserve"> per week</w:t>
      </w:r>
      <w:r w:rsidRPr="00A658C7">
        <w:rPr>
          <w:rFonts w:ascii="Times New Roman" w:hAnsi="Times New Roman"/>
          <w:bCs/>
          <w:sz w:val="24"/>
          <w:szCs w:val="24"/>
          <w:lang w:val="en-US"/>
        </w:rPr>
        <w:t>) by birth regions as calculated by means of quantile regression.</w:t>
      </w:r>
    </w:p>
    <w:p w14:paraId="174A10B1" w14:textId="77777777" w:rsidR="00845153" w:rsidRPr="003463C8" w:rsidRDefault="00845153" w:rsidP="00845153">
      <w:pPr>
        <w:spacing w:after="0" w:line="240" w:lineRule="auto"/>
        <w:rPr>
          <w:rFonts w:ascii="Times New Roman" w:hAnsi="Times New Roman"/>
          <w:b/>
          <w:highlight w:val="yellow"/>
          <w:lang w:val="en-US"/>
        </w:rPr>
      </w:pPr>
    </w:p>
    <w:tbl>
      <w:tblPr>
        <w:tblStyle w:val="TableGrid"/>
        <w:tblW w:w="139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856"/>
        <w:gridCol w:w="270"/>
        <w:gridCol w:w="1708"/>
        <w:gridCol w:w="1718"/>
        <w:gridCol w:w="1931"/>
      </w:tblGrid>
      <w:tr w:rsidR="00845153" w:rsidRPr="003463C8" w14:paraId="0A262665" w14:textId="77777777" w:rsidTr="008A7E8C">
        <w:tc>
          <w:tcPr>
            <w:tcW w:w="3114" w:type="dxa"/>
          </w:tcPr>
          <w:p w14:paraId="0F6F0968" w14:textId="77777777" w:rsidR="00845153" w:rsidRPr="003463C8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58" w:type="dxa"/>
            <w:gridSpan w:val="3"/>
            <w:tcBorders>
              <w:bottom w:val="single" w:sz="4" w:space="0" w:color="auto"/>
            </w:tcBorders>
            <w:hideMark/>
          </w:tcPr>
          <w:p w14:paraId="31C8899D" w14:textId="45100DD1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asic adjustment</w:t>
            </w:r>
            <w:r w:rsidR="00974D2D" w:rsidRPr="00974D2D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55413AA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57" w:type="dxa"/>
            <w:gridSpan w:val="3"/>
            <w:tcBorders>
              <w:bottom w:val="single" w:sz="4" w:space="0" w:color="auto"/>
            </w:tcBorders>
            <w:hideMark/>
          </w:tcPr>
          <w:p w14:paraId="35835379" w14:textId="4CBA1CAC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asic adjustment</w:t>
            </w:r>
            <w:r w:rsidR="00974D2D" w:rsidRPr="00974D2D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+ education</w:t>
            </w:r>
          </w:p>
        </w:tc>
      </w:tr>
      <w:tr w:rsidR="00845153" w:rsidRPr="003463C8" w14:paraId="5B1F91BA" w14:textId="77777777" w:rsidTr="00BC191E">
        <w:tc>
          <w:tcPr>
            <w:tcW w:w="3114" w:type="dxa"/>
            <w:tcBorders>
              <w:bottom w:val="single" w:sz="4" w:space="0" w:color="auto"/>
            </w:tcBorders>
          </w:tcPr>
          <w:p w14:paraId="14DE55CD" w14:textId="77777777" w:rsidR="00845153" w:rsidRPr="003463C8" w:rsidRDefault="00845153" w:rsidP="0048615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8E5365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1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220CD3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5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52F144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9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0FE85C8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F5F3FD2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1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01FED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5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58941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3463C8">
              <w:rPr>
                <w:rFonts w:ascii="Times New Roman" w:hAnsi="Times New Roman"/>
                <w:b/>
                <w:lang w:val="en-US"/>
              </w:rPr>
              <w:t>90</w:t>
            </w:r>
            <w:r w:rsidRPr="003463C8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  <w:r w:rsidRPr="003463C8">
              <w:rPr>
                <w:rFonts w:ascii="Times New Roman" w:hAnsi="Times New Roman"/>
                <w:b/>
                <w:lang w:val="en-US"/>
              </w:rPr>
              <w:t xml:space="preserve"> percentile</w:t>
            </w:r>
          </w:p>
        </w:tc>
      </w:tr>
      <w:tr w:rsidR="00845153" w:rsidRPr="003463C8" w14:paraId="3780EACD" w14:textId="77777777" w:rsidTr="008A7E8C">
        <w:tc>
          <w:tcPr>
            <w:tcW w:w="3114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65266402" w14:textId="77777777" w:rsidR="00845153" w:rsidRPr="003463C8" w:rsidRDefault="00845153" w:rsidP="0048615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CD79FF5" w14:textId="77777777" w:rsidR="00845153" w:rsidRPr="00515D03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C713F7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47203DD0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3AF03D2A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D673D9D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CB38334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3DBD538F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233B5D8F" w14:textId="77777777" w:rsidR="00845153" w:rsidRPr="003463C8" w:rsidRDefault="00845153" w:rsidP="0048615F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C713F7" w:rsidRPr="003463C8" w14:paraId="5EC1A593" w14:textId="77777777" w:rsidTr="008A7E8C">
        <w:tc>
          <w:tcPr>
            <w:tcW w:w="3114" w:type="dxa"/>
            <w:hideMark/>
          </w:tcPr>
          <w:p w14:paraId="67BC889F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701" w:type="dxa"/>
          </w:tcPr>
          <w:p w14:paraId="6811FF11" w14:textId="77777777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713F7">
              <w:rPr>
                <w:rFonts w:ascii="Times New Roman" w:hAnsi="Times New Roman"/>
                <w:lang w:val="en-US"/>
              </w:rPr>
              <w:t>0.026</w:t>
            </w:r>
          </w:p>
          <w:p w14:paraId="46D226E9" w14:textId="40C82131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713F7">
              <w:rPr>
                <w:rFonts w:ascii="Times New Roman" w:hAnsi="Times New Roman"/>
                <w:lang w:val="en-US"/>
              </w:rPr>
              <w:t>(0.021, 0.032)</w:t>
            </w:r>
          </w:p>
        </w:tc>
        <w:tc>
          <w:tcPr>
            <w:tcW w:w="1701" w:type="dxa"/>
          </w:tcPr>
          <w:p w14:paraId="0980F739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2</w:t>
            </w:r>
          </w:p>
          <w:p w14:paraId="2C29C188" w14:textId="01F62B9A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28, 0.035)</w:t>
            </w:r>
          </w:p>
        </w:tc>
        <w:tc>
          <w:tcPr>
            <w:tcW w:w="1856" w:type="dxa"/>
          </w:tcPr>
          <w:p w14:paraId="7A0F3777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4</w:t>
            </w:r>
          </w:p>
          <w:p w14:paraId="58F25672" w14:textId="1BCA3356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38, 0.051)</w:t>
            </w:r>
          </w:p>
        </w:tc>
        <w:tc>
          <w:tcPr>
            <w:tcW w:w="270" w:type="dxa"/>
          </w:tcPr>
          <w:p w14:paraId="63EB3DA9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</w:tcPr>
          <w:p w14:paraId="11C1D6F9" w14:textId="3E92D5A1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0.03</w:t>
            </w:r>
            <w:r w:rsidR="00AC6A37" w:rsidRPr="00AC6A37">
              <w:rPr>
                <w:rFonts w:ascii="Times New Roman" w:hAnsi="Times New Roman"/>
                <w:lang w:val="en-US"/>
              </w:rPr>
              <w:t>2</w:t>
            </w:r>
          </w:p>
          <w:p w14:paraId="52A96BF6" w14:textId="5460D5A3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0.026, 0.037)</w:t>
            </w:r>
          </w:p>
        </w:tc>
        <w:tc>
          <w:tcPr>
            <w:tcW w:w="1718" w:type="dxa"/>
          </w:tcPr>
          <w:p w14:paraId="66CA0D17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4</w:t>
            </w:r>
          </w:p>
          <w:p w14:paraId="489FA7F7" w14:textId="51668BD9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30, 0.037)</w:t>
            </w:r>
          </w:p>
        </w:tc>
        <w:tc>
          <w:tcPr>
            <w:tcW w:w="1931" w:type="dxa"/>
          </w:tcPr>
          <w:p w14:paraId="44CD9033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0</w:t>
            </w:r>
          </w:p>
          <w:p w14:paraId="2FFB8247" w14:textId="2816B5B1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34, 0.047)</w:t>
            </w:r>
          </w:p>
        </w:tc>
      </w:tr>
      <w:tr w:rsidR="00C713F7" w:rsidRPr="003463C8" w14:paraId="78860D3A" w14:textId="77777777" w:rsidTr="008A7E8C">
        <w:tc>
          <w:tcPr>
            <w:tcW w:w="3114" w:type="dxa"/>
            <w:shd w:val="clear" w:color="auto" w:fill="D0CECE" w:themeFill="background2" w:themeFillShade="E6"/>
            <w:hideMark/>
          </w:tcPr>
          <w:p w14:paraId="45F9D2B1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C72831C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9</w:t>
            </w:r>
          </w:p>
          <w:p w14:paraId="1C14A56C" w14:textId="0D9BBE7A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16, -0.001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F77376C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17</w:t>
            </w:r>
          </w:p>
          <w:p w14:paraId="2532A808" w14:textId="020E34F1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22, -0.012)</w:t>
            </w:r>
          </w:p>
        </w:tc>
        <w:tc>
          <w:tcPr>
            <w:tcW w:w="1856" w:type="dxa"/>
            <w:shd w:val="clear" w:color="auto" w:fill="D0CECE" w:themeFill="background2" w:themeFillShade="E6"/>
          </w:tcPr>
          <w:p w14:paraId="524C42ED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26</w:t>
            </w:r>
          </w:p>
          <w:p w14:paraId="2364F188" w14:textId="5D7D85C3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35, -0.017)</w:t>
            </w:r>
          </w:p>
        </w:tc>
        <w:tc>
          <w:tcPr>
            <w:tcW w:w="270" w:type="dxa"/>
            <w:shd w:val="clear" w:color="auto" w:fill="D0CECE" w:themeFill="background2" w:themeFillShade="E6"/>
          </w:tcPr>
          <w:p w14:paraId="7292B1D7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shd w:val="clear" w:color="auto" w:fill="D0CECE" w:themeFill="background2" w:themeFillShade="E6"/>
          </w:tcPr>
          <w:p w14:paraId="21F0BD7C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-0.013</w:t>
            </w:r>
          </w:p>
          <w:p w14:paraId="00BD713B" w14:textId="2BA20DC6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-0.020, -0.006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1461E36B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17</w:t>
            </w:r>
          </w:p>
          <w:p w14:paraId="7EAD9C1A" w14:textId="3A7EDF1B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22, -0.012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534959D9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22</w:t>
            </w:r>
          </w:p>
          <w:p w14:paraId="654A9013" w14:textId="61AB026F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30, -0.013)</w:t>
            </w:r>
          </w:p>
        </w:tc>
      </w:tr>
      <w:tr w:rsidR="00C713F7" w:rsidRPr="003463C8" w14:paraId="173E6C45" w14:textId="77777777" w:rsidTr="008A7E8C">
        <w:tc>
          <w:tcPr>
            <w:tcW w:w="3114" w:type="dxa"/>
            <w:hideMark/>
          </w:tcPr>
          <w:p w14:paraId="49B67297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701" w:type="dxa"/>
          </w:tcPr>
          <w:p w14:paraId="3B4BF1E5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0</w:t>
            </w:r>
          </w:p>
          <w:p w14:paraId="7756E2E5" w14:textId="0C386C9A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54, -0.025</w:t>
            </w:r>
          </w:p>
        </w:tc>
        <w:tc>
          <w:tcPr>
            <w:tcW w:w="1701" w:type="dxa"/>
          </w:tcPr>
          <w:p w14:paraId="78B4DFD0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33</w:t>
            </w:r>
          </w:p>
          <w:p w14:paraId="74199967" w14:textId="4CFB4DFA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43, -0.023)</w:t>
            </w:r>
          </w:p>
        </w:tc>
        <w:tc>
          <w:tcPr>
            <w:tcW w:w="1856" w:type="dxa"/>
          </w:tcPr>
          <w:p w14:paraId="0AFADEB8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2</w:t>
            </w:r>
          </w:p>
          <w:p w14:paraId="151EFDF4" w14:textId="01BF7749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60, -0.025)</w:t>
            </w:r>
          </w:p>
        </w:tc>
        <w:tc>
          <w:tcPr>
            <w:tcW w:w="270" w:type="dxa"/>
          </w:tcPr>
          <w:p w14:paraId="61014517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</w:tcPr>
          <w:p w14:paraId="02F7229A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-0.032</w:t>
            </w:r>
          </w:p>
          <w:p w14:paraId="08C48031" w14:textId="5DF70DDD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-0.047, -0.018)</w:t>
            </w:r>
          </w:p>
        </w:tc>
        <w:tc>
          <w:tcPr>
            <w:tcW w:w="1718" w:type="dxa"/>
          </w:tcPr>
          <w:p w14:paraId="5912B9C4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33</w:t>
            </w:r>
          </w:p>
          <w:p w14:paraId="75767C70" w14:textId="018F239A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43, -0.023)</w:t>
            </w:r>
          </w:p>
        </w:tc>
        <w:tc>
          <w:tcPr>
            <w:tcW w:w="1931" w:type="dxa"/>
          </w:tcPr>
          <w:p w14:paraId="50546BEC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7</w:t>
            </w:r>
          </w:p>
          <w:p w14:paraId="5D90CE12" w14:textId="42B695B6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64, -0.029)</w:t>
            </w:r>
          </w:p>
        </w:tc>
      </w:tr>
      <w:tr w:rsidR="00C713F7" w:rsidRPr="003463C8" w14:paraId="13B07C4E" w14:textId="77777777" w:rsidTr="008A7E8C">
        <w:tc>
          <w:tcPr>
            <w:tcW w:w="3114" w:type="dxa"/>
            <w:shd w:val="clear" w:color="auto" w:fill="D0CECE" w:themeFill="background2" w:themeFillShade="E6"/>
            <w:hideMark/>
          </w:tcPr>
          <w:p w14:paraId="50CC63D7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44F3C63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30</w:t>
            </w:r>
          </w:p>
          <w:p w14:paraId="4C1F019A" w14:textId="127D3F33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35, -0.026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29088D8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11</w:t>
            </w:r>
          </w:p>
          <w:p w14:paraId="3366B399" w14:textId="41162036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(-0.014, </w:t>
            </w:r>
            <w:r w:rsidR="00AC6A37">
              <w:rPr>
                <w:rFonts w:ascii="Times New Roman" w:hAnsi="Times New Roman"/>
                <w:lang w:val="en-US"/>
              </w:rPr>
              <w:t>-0.007)</w:t>
            </w:r>
          </w:p>
        </w:tc>
        <w:tc>
          <w:tcPr>
            <w:tcW w:w="1856" w:type="dxa"/>
            <w:shd w:val="clear" w:color="auto" w:fill="D0CECE" w:themeFill="background2" w:themeFillShade="E6"/>
          </w:tcPr>
          <w:p w14:paraId="4B212CA4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7</w:t>
            </w:r>
          </w:p>
          <w:p w14:paraId="0604C476" w14:textId="395F6481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02, 0.013)</w:t>
            </w:r>
          </w:p>
        </w:tc>
        <w:tc>
          <w:tcPr>
            <w:tcW w:w="270" w:type="dxa"/>
            <w:shd w:val="clear" w:color="auto" w:fill="D0CECE" w:themeFill="background2" w:themeFillShade="E6"/>
          </w:tcPr>
          <w:p w14:paraId="7FF1881A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shd w:val="clear" w:color="auto" w:fill="D0CECE" w:themeFill="background2" w:themeFillShade="E6"/>
          </w:tcPr>
          <w:p w14:paraId="69DBBFA9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-0.009</w:t>
            </w:r>
          </w:p>
          <w:p w14:paraId="6FFF5836" w14:textId="2E54A836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-0.014, -0.004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5A29CEDF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4</w:t>
            </w:r>
          </w:p>
          <w:p w14:paraId="31E7F8BE" w14:textId="19275E59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08, -0.001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32774235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</w:t>
            </w:r>
          </w:p>
          <w:p w14:paraId="2B3E64DF" w14:textId="0718E150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03, 0.008)</w:t>
            </w:r>
          </w:p>
        </w:tc>
      </w:tr>
      <w:tr w:rsidR="00C713F7" w:rsidRPr="003463C8" w14:paraId="61F9F8B9" w14:textId="77777777" w:rsidTr="008A7E8C">
        <w:tc>
          <w:tcPr>
            <w:tcW w:w="3114" w:type="dxa"/>
            <w:hideMark/>
          </w:tcPr>
          <w:p w14:paraId="749D8623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701" w:type="dxa"/>
          </w:tcPr>
          <w:p w14:paraId="0EAFDBEA" w14:textId="6E3F5DDD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6</w:t>
            </w:r>
            <w:r w:rsidR="003227FD">
              <w:rPr>
                <w:rFonts w:ascii="Times New Roman" w:hAnsi="Times New Roman"/>
                <w:lang w:val="en-US"/>
              </w:rPr>
              <w:t>0</w:t>
            </w:r>
          </w:p>
          <w:p w14:paraId="5A2FE9B2" w14:textId="61B34058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73, -0.048)</w:t>
            </w:r>
          </w:p>
        </w:tc>
        <w:tc>
          <w:tcPr>
            <w:tcW w:w="1701" w:type="dxa"/>
          </w:tcPr>
          <w:p w14:paraId="5630BB63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61</w:t>
            </w:r>
          </w:p>
          <w:p w14:paraId="5BE04716" w14:textId="13D3D959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69, -0.052)</w:t>
            </w:r>
          </w:p>
        </w:tc>
        <w:tc>
          <w:tcPr>
            <w:tcW w:w="1856" w:type="dxa"/>
          </w:tcPr>
          <w:p w14:paraId="773147D2" w14:textId="1F1D85AA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63</w:t>
            </w:r>
          </w:p>
          <w:p w14:paraId="4613FB9F" w14:textId="4C0F09D3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78, -0.047)</w:t>
            </w:r>
          </w:p>
        </w:tc>
        <w:tc>
          <w:tcPr>
            <w:tcW w:w="270" w:type="dxa"/>
          </w:tcPr>
          <w:p w14:paraId="07A8DA6E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</w:tcPr>
          <w:p w14:paraId="00C5F617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-0.064</w:t>
            </w:r>
          </w:p>
          <w:p w14:paraId="73D0755D" w14:textId="457E74FF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-0.077, -0.051)</w:t>
            </w:r>
          </w:p>
        </w:tc>
        <w:tc>
          <w:tcPr>
            <w:tcW w:w="1718" w:type="dxa"/>
          </w:tcPr>
          <w:p w14:paraId="316F2AE0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57</w:t>
            </w:r>
          </w:p>
          <w:p w14:paraId="1F3374F6" w14:textId="2D4E6043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65, -0.048)</w:t>
            </w:r>
          </w:p>
        </w:tc>
        <w:tc>
          <w:tcPr>
            <w:tcW w:w="1931" w:type="dxa"/>
          </w:tcPr>
          <w:p w14:paraId="36365455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56</w:t>
            </w:r>
          </w:p>
          <w:p w14:paraId="141AC4BB" w14:textId="0D0007EF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71, -0.041)</w:t>
            </w:r>
          </w:p>
        </w:tc>
      </w:tr>
      <w:tr w:rsidR="00C713F7" w:rsidRPr="003463C8" w14:paraId="480CA97D" w14:textId="77777777" w:rsidTr="008A7E8C">
        <w:tc>
          <w:tcPr>
            <w:tcW w:w="3114" w:type="dxa"/>
            <w:shd w:val="clear" w:color="auto" w:fill="D0CECE" w:themeFill="background2" w:themeFillShade="E6"/>
            <w:hideMark/>
          </w:tcPr>
          <w:p w14:paraId="4DC7B34A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5DE9A54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0</w:t>
            </w:r>
          </w:p>
          <w:p w14:paraId="0135EECF" w14:textId="246BD2C3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000, 0.019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181C5DC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7</w:t>
            </w:r>
          </w:p>
          <w:p w14:paraId="4E636924" w14:textId="0CC56C88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13, -0.000)</w:t>
            </w:r>
          </w:p>
        </w:tc>
        <w:tc>
          <w:tcPr>
            <w:tcW w:w="1856" w:type="dxa"/>
            <w:shd w:val="clear" w:color="auto" w:fill="D0CECE" w:themeFill="background2" w:themeFillShade="E6"/>
          </w:tcPr>
          <w:p w14:paraId="073BE802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3</w:t>
            </w:r>
          </w:p>
          <w:p w14:paraId="56C55D96" w14:textId="587AB4CD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55, -0.032)</w:t>
            </w:r>
          </w:p>
        </w:tc>
        <w:tc>
          <w:tcPr>
            <w:tcW w:w="270" w:type="dxa"/>
            <w:shd w:val="clear" w:color="auto" w:fill="D0CECE" w:themeFill="background2" w:themeFillShade="E6"/>
          </w:tcPr>
          <w:p w14:paraId="6CA41B02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shd w:val="clear" w:color="auto" w:fill="D0CECE" w:themeFill="background2" w:themeFillShade="E6"/>
          </w:tcPr>
          <w:p w14:paraId="1F5B2DA9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0.020</w:t>
            </w:r>
          </w:p>
          <w:p w14:paraId="6EACFB8F" w14:textId="07F3753B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0.010, 0.029)</w:t>
            </w:r>
          </w:p>
        </w:tc>
        <w:tc>
          <w:tcPr>
            <w:tcW w:w="1718" w:type="dxa"/>
            <w:shd w:val="clear" w:color="auto" w:fill="D0CECE" w:themeFill="background2" w:themeFillShade="E6"/>
          </w:tcPr>
          <w:p w14:paraId="71FA3FA1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</w:t>
            </w:r>
          </w:p>
          <w:p w14:paraId="7D3B8313" w14:textId="1FFEADE7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08, 0.005)</w:t>
            </w:r>
          </w:p>
        </w:tc>
        <w:tc>
          <w:tcPr>
            <w:tcW w:w="1931" w:type="dxa"/>
            <w:shd w:val="clear" w:color="auto" w:fill="D0CECE" w:themeFill="background2" w:themeFillShade="E6"/>
          </w:tcPr>
          <w:p w14:paraId="49BAC979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3</w:t>
            </w:r>
          </w:p>
          <w:p w14:paraId="6F205FEB" w14:textId="01C5C447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055, -0.032)</w:t>
            </w:r>
          </w:p>
        </w:tc>
      </w:tr>
      <w:tr w:rsidR="00C713F7" w:rsidRPr="003463C8" w14:paraId="155DE135" w14:textId="77777777" w:rsidTr="00BC191E"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8CF08A3" w14:textId="77777777" w:rsidR="00C713F7" w:rsidRPr="003463C8" w:rsidRDefault="00C713F7" w:rsidP="00C713F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3463C8"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501CC0" w14:textId="77777777" w:rsid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67</w:t>
            </w:r>
          </w:p>
          <w:p w14:paraId="298B2218" w14:textId="19946363" w:rsidR="00C713F7" w:rsidRPr="00C713F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74, -0.1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A3E96C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20</w:t>
            </w:r>
          </w:p>
          <w:p w14:paraId="11B645C9" w14:textId="5A608517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25, -0.116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16021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01</w:t>
            </w:r>
          </w:p>
          <w:p w14:paraId="189FE3CC" w14:textId="0BEC2DEC" w:rsidR="00AC6A37" w:rsidRP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09, -0.09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F2D04B" w14:textId="77777777" w:rsidR="00C713F7" w:rsidRPr="003463C8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E4FAD4" w14:textId="77777777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-0.118</w:t>
            </w:r>
          </w:p>
          <w:p w14:paraId="262D9627" w14:textId="687758CD" w:rsidR="00C713F7" w:rsidRPr="00AC6A37" w:rsidRDefault="00C713F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C6A37">
              <w:rPr>
                <w:rFonts w:ascii="Times New Roman" w:hAnsi="Times New Roman"/>
                <w:lang w:val="en-US"/>
              </w:rPr>
              <w:t>(-0.125, -0.111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018E38" w14:textId="77777777" w:rsidR="00C713F7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06</w:t>
            </w:r>
          </w:p>
          <w:p w14:paraId="3DE625E4" w14:textId="74D8FC87" w:rsidR="00AC6A37" w:rsidRPr="003463C8" w:rsidRDefault="00AC6A37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11, -0.101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37D3E2" w14:textId="77777777" w:rsidR="00C713F7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10</w:t>
            </w:r>
          </w:p>
          <w:p w14:paraId="41487FDC" w14:textId="718D51C9" w:rsidR="00CA3A9D" w:rsidRPr="003463C8" w:rsidRDefault="00CA3A9D" w:rsidP="00C713F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-0.119, -0.10</w:t>
            </w:r>
            <w:r w:rsidR="007B07E7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</w:tbl>
    <w:p w14:paraId="4D957044" w14:textId="6F461A31" w:rsidR="00845153" w:rsidRDefault="00845153" w:rsidP="00845153">
      <w:pPr>
        <w:rPr>
          <w:rFonts w:ascii="Times New Roman" w:hAnsi="Times New Roman"/>
          <w:bCs/>
          <w:lang w:val="en-US"/>
        </w:rPr>
      </w:pPr>
      <w:r w:rsidRPr="003463C8">
        <w:rPr>
          <w:rFonts w:ascii="Times New Roman" w:hAnsi="Times New Roman"/>
          <w:bCs/>
          <w:vertAlign w:val="superscript"/>
          <w:lang w:val="en-US"/>
        </w:rPr>
        <w:t>1</w:t>
      </w:r>
      <w:r w:rsidRPr="003463C8"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845153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6AC84" w14:textId="77777777" w:rsidR="00FC7B8E" w:rsidRDefault="00FC7B8E" w:rsidP="007C4BAA">
      <w:pPr>
        <w:spacing w:after="0" w:line="240" w:lineRule="auto"/>
      </w:pPr>
      <w:r>
        <w:separator/>
      </w:r>
    </w:p>
  </w:endnote>
  <w:endnote w:type="continuationSeparator" w:id="0">
    <w:p w14:paraId="5FFAC066" w14:textId="77777777" w:rsidR="00FC7B8E" w:rsidRDefault="00FC7B8E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F30DD" w14:textId="77777777" w:rsidR="00FC7B8E" w:rsidRDefault="00FC7B8E" w:rsidP="007C4BAA">
      <w:pPr>
        <w:spacing w:after="0" w:line="240" w:lineRule="auto"/>
      </w:pPr>
      <w:r>
        <w:separator/>
      </w:r>
    </w:p>
  </w:footnote>
  <w:footnote w:type="continuationSeparator" w:id="0">
    <w:p w14:paraId="5A504B6E" w14:textId="77777777" w:rsidR="00FC7B8E" w:rsidRDefault="00FC7B8E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E4D3B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D73C6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DF48B5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C7B8E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4</cp:revision>
  <cp:lastPrinted>2020-08-11T08:02:00Z</cp:lastPrinted>
  <dcterms:created xsi:type="dcterms:W3CDTF">2020-08-12T13:40:00Z</dcterms:created>
  <dcterms:modified xsi:type="dcterms:W3CDTF">2020-10-20T16:32:00Z</dcterms:modified>
</cp:coreProperties>
</file>